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D150D" w14:textId="4D43799B" w:rsidR="0004617F" w:rsidRPr="00D2477B" w:rsidRDefault="0004617F" w:rsidP="00D247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Palatino" w:hAnsi="Times New Roman" w:cs="Times New Roman"/>
          <w:color w:val="000000"/>
          <w:sz w:val="24"/>
          <w:szCs w:val="24"/>
          <w:lang w:val="en-US"/>
        </w:rPr>
      </w:pPr>
      <w:r w:rsidRPr="00D2477B">
        <w:rPr>
          <w:rFonts w:ascii="Times New Roman" w:eastAsia="Palatino" w:hAnsi="Times New Roman" w:cs="Times New Roman"/>
          <w:color w:val="000000"/>
          <w:sz w:val="24"/>
          <w:szCs w:val="24"/>
          <w:lang w:val="en-US"/>
        </w:rPr>
        <w:t>SI Table 1</w:t>
      </w:r>
    </w:p>
    <w:p w14:paraId="093D61E0" w14:textId="77777777" w:rsidR="0004617F" w:rsidRPr="00C1727F" w:rsidRDefault="0004617F" w:rsidP="00866099">
      <w:pPr>
        <w:pStyle w:val="Heading2"/>
        <w:rPr>
          <w:rFonts w:ascii="Times New Roman" w:eastAsia="Palatino" w:hAnsi="Times New Roman" w:cs="Times New Roman"/>
          <w:bCs/>
          <w:sz w:val="24"/>
          <w:szCs w:val="24"/>
          <w:lang w:val="en-US"/>
        </w:rPr>
      </w:pPr>
      <w:r w:rsidRPr="00C1727F">
        <w:rPr>
          <w:rFonts w:ascii="Times New Roman" w:eastAsia="Palatino" w:hAnsi="Times New Roman" w:cs="Times New Roman"/>
          <w:bCs/>
          <w:sz w:val="24"/>
          <w:szCs w:val="24"/>
          <w:lang w:val="en-US"/>
        </w:rPr>
        <w:t>Frequencies of effect alleles in exposure and outcome summary statistics</w:t>
      </w:r>
    </w:p>
    <w:p w14:paraId="12E0932A" w14:textId="77777777" w:rsidR="0004617F" w:rsidRPr="00C1727F" w:rsidRDefault="0004617F" w:rsidP="0004617F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8"/>
        <w:gridCol w:w="863"/>
        <w:gridCol w:w="1504"/>
        <w:gridCol w:w="1689"/>
        <w:gridCol w:w="1875"/>
        <w:gridCol w:w="1831"/>
      </w:tblGrid>
      <w:tr w:rsidR="0004617F" w:rsidRPr="00C1727F" w14:paraId="40950365" w14:textId="77777777" w:rsidTr="00C1727F">
        <w:trPr>
          <w:trHeight w:val="315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A5BFE" w14:textId="77777777" w:rsidR="0004617F" w:rsidRPr="00C1727F" w:rsidRDefault="0004617F" w:rsidP="009500CA">
            <w:pPr>
              <w:rPr>
                <w:rFonts w:eastAsia="Arial"/>
                <w:b/>
                <w:bCs/>
                <w:sz w:val="22"/>
                <w:szCs w:val="22"/>
              </w:rPr>
            </w:pPr>
            <w:r w:rsidRPr="00C1727F">
              <w:rPr>
                <w:rFonts w:eastAsia="Arial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7FFC9" w14:textId="77777777" w:rsidR="0004617F" w:rsidRPr="00C1727F" w:rsidRDefault="0004617F" w:rsidP="009500CA">
            <w:pPr>
              <w:rPr>
                <w:rFonts w:eastAsia="Arial"/>
                <w:b/>
                <w:bCs/>
                <w:sz w:val="22"/>
                <w:szCs w:val="22"/>
                <w:lang w:val="de-DE"/>
              </w:rPr>
            </w:pPr>
            <w:r w:rsidRPr="00C1727F">
              <w:rPr>
                <w:rFonts w:eastAsia="Arial"/>
                <w:b/>
                <w:bCs/>
                <w:sz w:val="22"/>
                <w:szCs w:val="22"/>
                <w:lang w:val="de-DE"/>
              </w:rPr>
              <w:t>Chr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8C73B2" w14:textId="77777777" w:rsidR="0004617F" w:rsidRPr="00C1727F" w:rsidRDefault="0004617F" w:rsidP="009500CA">
            <w:pPr>
              <w:rPr>
                <w:rFonts w:eastAsia="Arial"/>
                <w:b/>
                <w:bCs/>
                <w:sz w:val="22"/>
                <w:szCs w:val="22"/>
              </w:rPr>
            </w:pPr>
            <w:r w:rsidRPr="00C1727F">
              <w:rPr>
                <w:rFonts w:eastAsia="Arial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F5DE9" w14:textId="77777777" w:rsidR="0004617F" w:rsidRPr="00C1727F" w:rsidRDefault="0004617F" w:rsidP="009500CA">
            <w:pPr>
              <w:rPr>
                <w:rFonts w:eastAsia="Arial"/>
                <w:b/>
                <w:bCs/>
                <w:sz w:val="22"/>
                <w:szCs w:val="22"/>
                <w:lang w:val="de-DE"/>
              </w:rPr>
            </w:pPr>
            <w:r w:rsidRPr="00C1727F">
              <w:rPr>
                <w:rFonts w:eastAsia="Arial"/>
                <w:b/>
                <w:bCs/>
                <w:sz w:val="22"/>
                <w:szCs w:val="22"/>
                <w:lang w:val="de-DE"/>
              </w:rPr>
              <w:t>EA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2A337" w14:textId="77777777" w:rsidR="0004617F" w:rsidRPr="00C1727F" w:rsidRDefault="0004617F" w:rsidP="00C1727F">
            <w:pPr>
              <w:jc w:val="left"/>
              <w:rPr>
                <w:rFonts w:eastAsia="Arial"/>
                <w:b/>
                <w:bCs/>
                <w:sz w:val="22"/>
                <w:szCs w:val="22"/>
                <w:lang w:val="de-DE"/>
              </w:rPr>
            </w:pPr>
            <w:r w:rsidRPr="00C1727F">
              <w:rPr>
                <w:rFonts w:eastAsia="Arial"/>
                <w:b/>
                <w:bCs/>
                <w:sz w:val="22"/>
                <w:szCs w:val="22"/>
                <w:lang w:val="de-DE"/>
              </w:rPr>
              <w:t>Exposure EAF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3C3A4A" w14:textId="77777777" w:rsidR="0004617F" w:rsidRPr="00C1727F" w:rsidRDefault="0004617F" w:rsidP="009500CA">
            <w:pPr>
              <w:rPr>
                <w:rFonts w:eastAsia="Arial"/>
                <w:b/>
                <w:bCs/>
                <w:sz w:val="22"/>
                <w:szCs w:val="22"/>
                <w:lang w:val="de-DE"/>
              </w:rPr>
            </w:pPr>
            <w:r w:rsidRPr="00C1727F">
              <w:rPr>
                <w:rFonts w:eastAsia="Arial"/>
                <w:b/>
                <w:bCs/>
                <w:sz w:val="22"/>
                <w:szCs w:val="22"/>
                <w:lang w:val="de-DE"/>
              </w:rPr>
              <w:t>Outcome EAF</w:t>
            </w:r>
          </w:p>
        </w:tc>
      </w:tr>
      <w:tr w:rsidR="0004617F" w:rsidRPr="00C1727F" w14:paraId="430D920A" w14:textId="77777777" w:rsidTr="00C1727F">
        <w:trPr>
          <w:trHeight w:val="315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023B7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proofErr w:type="gramStart"/>
            <w:r w:rsidRPr="00C1727F">
              <w:rPr>
                <w:rFonts w:eastAsia="Arial"/>
                <w:sz w:val="22"/>
                <w:szCs w:val="22"/>
              </w:rPr>
              <w:t>rs</w:t>
            </w:r>
            <w:proofErr w:type="gramEnd"/>
            <w:r w:rsidRPr="00C1727F">
              <w:rPr>
                <w:rFonts w:eastAsia="Arial"/>
                <w:sz w:val="22"/>
                <w:szCs w:val="22"/>
              </w:rPr>
              <w:t>114323184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56FE26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0A30B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202686551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B890F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A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A5B06E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05065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E5DB4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0333346</w:t>
            </w:r>
          </w:p>
        </w:tc>
      </w:tr>
      <w:tr w:rsidR="0004617F" w:rsidRPr="00C1727F" w14:paraId="44140CF2" w14:textId="77777777" w:rsidTr="00C1727F">
        <w:trPr>
          <w:trHeight w:val="315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866B1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proofErr w:type="gramStart"/>
            <w:r w:rsidRPr="00C1727F">
              <w:rPr>
                <w:rFonts w:eastAsia="Arial"/>
                <w:sz w:val="22"/>
                <w:szCs w:val="22"/>
              </w:rPr>
              <w:t>rs</w:t>
            </w:r>
            <w:proofErr w:type="gramEnd"/>
            <w:r w:rsidRPr="00C1727F">
              <w:rPr>
                <w:rFonts w:eastAsia="Arial"/>
                <w:sz w:val="22"/>
                <w:szCs w:val="22"/>
              </w:rPr>
              <w:t>79483487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88512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95C541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203039108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BD0D8D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A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BDCA3E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02343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47548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0149705</w:t>
            </w:r>
          </w:p>
        </w:tc>
      </w:tr>
      <w:tr w:rsidR="0004617F" w:rsidRPr="00C1727F" w14:paraId="62266335" w14:textId="77777777" w:rsidTr="00C1727F">
        <w:trPr>
          <w:trHeight w:val="315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165D2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proofErr w:type="gramStart"/>
            <w:r w:rsidRPr="00C1727F">
              <w:rPr>
                <w:rFonts w:eastAsia="Arial"/>
                <w:sz w:val="22"/>
                <w:szCs w:val="22"/>
              </w:rPr>
              <w:t>rs</w:t>
            </w:r>
            <w:proofErr w:type="gramEnd"/>
            <w:r w:rsidRPr="00C1727F">
              <w:rPr>
                <w:rFonts w:eastAsia="Arial"/>
                <w:sz w:val="22"/>
                <w:szCs w:val="22"/>
              </w:rPr>
              <w:t>3737875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EC152F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59B7E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203171543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5B0E83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A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873FB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1141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64D75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1778779</w:t>
            </w:r>
          </w:p>
        </w:tc>
      </w:tr>
      <w:tr w:rsidR="0004617F" w:rsidRPr="00C1727F" w14:paraId="34824312" w14:textId="77777777" w:rsidTr="00C1727F">
        <w:trPr>
          <w:trHeight w:val="315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8E30F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proofErr w:type="gramStart"/>
            <w:r w:rsidRPr="00C1727F">
              <w:rPr>
                <w:rFonts w:eastAsia="Arial"/>
                <w:sz w:val="22"/>
                <w:szCs w:val="22"/>
              </w:rPr>
              <w:t>rs</w:t>
            </w:r>
            <w:proofErr w:type="gramEnd"/>
            <w:r w:rsidRPr="00C1727F">
              <w:rPr>
                <w:rFonts w:eastAsia="Arial"/>
                <w:sz w:val="22"/>
                <w:szCs w:val="22"/>
              </w:rPr>
              <w:t>10920581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BAB7D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1EA9C2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203207271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35F07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C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16A94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2775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2A435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3164676</w:t>
            </w:r>
          </w:p>
        </w:tc>
      </w:tr>
      <w:tr w:rsidR="0004617F" w:rsidRPr="00C1727F" w14:paraId="71B5FD69" w14:textId="77777777" w:rsidTr="00C1727F">
        <w:trPr>
          <w:trHeight w:val="315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3DDC4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proofErr w:type="gramStart"/>
            <w:r w:rsidRPr="00C1727F">
              <w:rPr>
                <w:rFonts w:eastAsia="Arial"/>
                <w:sz w:val="22"/>
                <w:szCs w:val="22"/>
              </w:rPr>
              <w:t>rs</w:t>
            </w:r>
            <w:proofErr w:type="gramEnd"/>
            <w:r w:rsidRPr="00C1727F">
              <w:rPr>
                <w:rFonts w:eastAsia="Arial"/>
                <w:sz w:val="22"/>
                <w:szCs w:val="22"/>
              </w:rPr>
              <w:t>149621258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F529D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12387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203339473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CF1B9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C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20D77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01397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DB5E1A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0095133</w:t>
            </w:r>
          </w:p>
        </w:tc>
      </w:tr>
      <w:tr w:rsidR="0004617F" w:rsidRPr="00C1727F" w14:paraId="1575DC01" w14:textId="77777777" w:rsidTr="00C1727F">
        <w:trPr>
          <w:trHeight w:val="315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C7898C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proofErr w:type="gramStart"/>
            <w:r w:rsidRPr="00C1727F">
              <w:rPr>
                <w:rFonts w:eastAsia="Arial"/>
                <w:sz w:val="22"/>
                <w:szCs w:val="22"/>
              </w:rPr>
              <w:t>rs</w:t>
            </w:r>
            <w:proofErr w:type="gramEnd"/>
            <w:r w:rsidRPr="00C1727F">
              <w:rPr>
                <w:rFonts w:eastAsia="Arial"/>
                <w:sz w:val="22"/>
                <w:szCs w:val="22"/>
              </w:rPr>
              <w:t>2226093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4A8FD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1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39F64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203451086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6A2FC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G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7675B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3182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4BE50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3229913</w:t>
            </w:r>
          </w:p>
        </w:tc>
      </w:tr>
      <w:tr w:rsidR="0004617F" w:rsidRPr="00C1727F" w14:paraId="69903A04" w14:textId="77777777" w:rsidTr="00C1727F">
        <w:trPr>
          <w:trHeight w:val="315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85DD24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proofErr w:type="gramStart"/>
            <w:r w:rsidRPr="00C1727F">
              <w:rPr>
                <w:rFonts w:eastAsia="Arial"/>
                <w:sz w:val="22"/>
                <w:szCs w:val="22"/>
              </w:rPr>
              <w:t>rs</w:t>
            </w:r>
            <w:proofErr w:type="gramEnd"/>
            <w:r w:rsidRPr="00C1727F">
              <w:rPr>
                <w:rFonts w:eastAsia="Arial"/>
                <w:sz w:val="22"/>
                <w:szCs w:val="22"/>
              </w:rPr>
              <w:t>6924652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1928E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6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041AE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154484559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447FDB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A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9F7FC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2969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DB491A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2981354</w:t>
            </w:r>
          </w:p>
        </w:tc>
      </w:tr>
      <w:tr w:rsidR="0004617F" w:rsidRPr="00C1727F" w14:paraId="31F4C3EE" w14:textId="77777777" w:rsidTr="00C1727F">
        <w:trPr>
          <w:trHeight w:val="315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EA7E8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proofErr w:type="gramStart"/>
            <w:r w:rsidRPr="00C1727F">
              <w:rPr>
                <w:rFonts w:eastAsia="Arial"/>
                <w:sz w:val="22"/>
                <w:szCs w:val="22"/>
              </w:rPr>
              <w:t>rs</w:t>
            </w:r>
            <w:proofErr w:type="gramEnd"/>
            <w:r w:rsidRPr="00C1727F">
              <w:rPr>
                <w:rFonts w:eastAsia="Arial"/>
                <w:sz w:val="22"/>
                <w:szCs w:val="22"/>
              </w:rPr>
              <w:t>10792751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C642C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11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ABAD40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84276862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222BBE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G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F4FA68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6357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72E36" w14:textId="77777777" w:rsidR="0004617F" w:rsidRPr="00C1727F" w:rsidRDefault="0004617F" w:rsidP="009500CA">
            <w:pPr>
              <w:rPr>
                <w:rFonts w:eastAsia="Arial"/>
                <w:sz w:val="22"/>
                <w:szCs w:val="22"/>
              </w:rPr>
            </w:pPr>
            <w:r w:rsidRPr="00C1727F">
              <w:rPr>
                <w:rFonts w:eastAsia="Arial"/>
                <w:sz w:val="22"/>
                <w:szCs w:val="22"/>
              </w:rPr>
              <w:t>0.5830874</w:t>
            </w:r>
          </w:p>
        </w:tc>
      </w:tr>
    </w:tbl>
    <w:p w14:paraId="160D541C" w14:textId="77777777" w:rsidR="0004617F" w:rsidRDefault="0004617F" w:rsidP="0004617F">
      <w:pPr>
        <w:rPr>
          <w:lang w:val="en-US"/>
        </w:rPr>
      </w:pPr>
    </w:p>
    <w:p w14:paraId="6CCA796E" w14:textId="642D5C4C" w:rsidR="004E5345" w:rsidRPr="00A00EE0" w:rsidRDefault="0004617F" w:rsidP="00A00EE0">
      <w:pPr>
        <w:rPr>
          <w:rFonts w:ascii="Times New Roman" w:eastAsia="Palatino" w:hAnsi="Times New Roman" w:cs="Times New Roman"/>
          <w:sz w:val="40"/>
          <w:szCs w:val="40"/>
          <w:lang w:val="en-US"/>
        </w:rPr>
      </w:pPr>
      <w:r w:rsidRPr="00C1727F">
        <w:rPr>
          <w:rFonts w:ascii="Times New Roman" w:hAnsi="Times New Roman" w:cs="Times New Roman"/>
          <w:lang w:val="en-US"/>
        </w:rPr>
        <w:t xml:space="preserve">Chr = Chromosome, EA = Effect allele, EAF = Effect allele frequency; Exposure summary statistics are from </w:t>
      </w:r>
      <w:proofErr w:type="spellStart"/>
      <w:r w:rsidRPr="00C1727F">
        <w:rPr>
          <w:rFonts w:ascii="Times New Roman" w:hAnsi="Times New Roman" w:cs="Times New Roman"/>
          <w:lang w:val="en-US"/>
        </w:rPr>
        <w:t>Guðjónsson</w:t>
      </w:r>
      <w:proofErr w:type="spellEnd"/>
      <w:r w:rsidRPr="00C1727F">
        <w:rPr>
          <w:rFonts w:ascii="Times New Roman" w:hAnsi="Times New Roman" w:cs="Times New Roman"/>
          <w:lang w:val="en-US"/>
        </w:rPr>
        <w:t xml:space="preserve"> </w:t>
      </w:r>
      <w:r w:rsidRPr="00C1727F">
        <w:rPr>
          <w:rFonts w:ascii="Times New Roman" w:hAnsi="Times New Roman" w:cs="Times New Roman"/>
          <w:i/>
          <w:iCs/>
          <w:lang w:val="en-US"/>
        </w:rPr>
        <w:t>et al</w:t>
      </w:r>
      <w:r w:rsidRPr="00C1727F">
        <w:rPr>
          <w:rFonts w:ascii="Times New Roman" w:hAnsi="Times New Roman" w:cs="Times New Roman"/>
          <w:lang w:val="en-US"/>
        </w:rPr>
        <w:t>. [</w:t>
      </w:r>
      <w:r w:rsidR="00866099" w:rsidRPr="00C1727F">
        <w:rPr>
          <w:rFonts w:ascii="Times New Roman" w:hAnsi="Times New Roman" w:cs="Times New Roman"/>
          <w:lang w:val="en-US"/>
        </w:rPr>
        <w:fldChar w:fldCharType="begin"/>
      </w:r>
      <w:r w:rsidR="00866099" w:rsidRPr="00C1727F">
        <w:rPr>
          <w:rFonts w:ascii="Times New Roman" w:hAnsi="Times New Roman" w:cs="Times New Roman"/>
          <w:lang w:val="en-US"/>
        </w:rPr>
        <w:instrText xml:space="preserve"> REF _Ref188831620 \r \h </w:instrText>
      </w:r>
      <w:r w:rsidR="00866099">
        <w:rPr>
          <w:rFonts w:ascii="Times New Roman" w:hAnsi="Times New Roman" w:cs="Times New Roman"/>
          <w:lang w:val="en-US"/>
        </w:rPr>
        <w:instrText xml:space="preserve"> \* MERGEFORMAT </w:instrText>
      </w:r>
      <w:r w:rsidR="00866099" w:rsidRPr="00C1727F">
        <w:rPr>
          <w:rFonts w:ascii="Times New Roman" w:hAnsi="Times New Roman" w:cs="Times New Roman"/>
          <w:lang w:val="en-US"/>
        </w:rPr>
      </w:r>
      <w:r w:rsidR="00866099" w:rsidRPr="00C1727F">
        <w:rPr>
          <w:rFonts w:ascii="Times New Roman" w:hAnsi="Times New Roman" w:cs="Times New Roman"/>
          <w:lang w:val="en-US"/>
        </w:rPr>
        <w:fldChar w:fldCharType="separate"/>
      </w:r>
      <w:r w:rsidR="00865204">
        <w:rPr>
          <w:rFonts w:ascii="Times New Roman" w:hAnsi="Times New Roman" w:cs="Times New Roman"/>
          <w:cs/>
          <w:lang w:val="en-US"/>
        </w:rPr>
        <w:t>‎</w:t>
      </w:r>
      <w:r w:rsidR="00865204">
        <w:rPr>
          <w:rFonts w:ascii="Times New Roman" w:hAnsi="Times New Roman" w:cs="Times New Roman"/>
          <w:lang w:val="en-US"/>
        </w:rPr>
        <w:t>13</w:t>
      </w:r>
      <w:r w:rsidR="00866099" w:rsidRPr="00C1727F">
        <w:rPr>
          <w:rFonts w:ascii="Times New Roman" w:hAnsi="Times New Roman" w:cs="Times New Roman"/>
          <w:lang w:val="en-US"/>
        </w:rPr>
        <w:fldChar w:fldCharType="end"/>
      </w:r>
      <w:r w:rsidRPr="00C1727F">
        <w:rPr>
          <w:rFonts w:ascii="Times New Roman" w:hAnsi="Times New Roman" w:cs="Times New Roman"/>
          <w:lang w:val="en-US"/>
        </w:rPr>
        <w:t xml:space="preserve">] and outcome summary statistics are from </w:t>
      </w:r>
      <w:proofErr w:type="spellStart"/>
      <w:r w:rsidRPr="00C1727F">
        <w:rPr>
          <w:rFonts w:ascii="Times New Roman" w:hAnsi="Times New Roman" w:cs="Times New Roman"/>
          <w:lang w:val="en-US"/>
        </w:rPr>
        <w:t>Sakaue</w:t>
      </w:r>
      <w:proofErr w:type="spellEnd"/>
      <w:r w:rsidRPr="00C1727F">
        <w:rPr>
          <w:rFonts w:ascii="Times New Roman" w:hAnsi="Times New Roman" w:cs="Times New Roman"/>
          <w:lang w:val="en-US"/>
        </w:rPr>
        <w:t xml:space="preserve"> </w:t>
      </w:r>
      <w:r w:rsidRPr="00C1727F">
        <w:rPr>
          <w:rFonts w:ascii="Times New Roman" w:hAnsi="Times New Roman" w:cs="Times New Roman"/>
          <w:i/>
          <w:iCs/>
          <w:lang w:val="en-US"/>
        </w:rPr>
        <w:t>et al</w:t>
      </w:r>
      <w:r w:rsidRPr="00C1727F">
        <w:rPr>
          <w:rFonts w:ascii="Times New Roman" w:hAnsi="Times New Roman" w:cs="Times New Roman"/>
          <w:lang w:val="en-US"/>
        </w:rPr>
        <w:t>. [</w:t>
      </w:r>
      <w:r w:rsidR="00866099" w:rsidRPr="00C1727F">
        <w:rPr>
          <w:rFonts w:ascii="Times New Roman" w:hAnsi="Times New Roman" w:cs="Times New Roman"/>
          <w:lang w:val="en-US"/>
        </w:rPr>
        <w:fldChar w:fldCharType="begin"/>
      </w:r>
      <w:r w:rsidR="00866099" w:rsidRPr="00C1727F">
        <w:rPr>
          <w:rFonts w:ascii="Times New Roman" w:hAnsi="Times New Roman" w:cs="Times New Roman"/>
          <w:lang w:val="en-US"/>
        </w:rPr>
        <w:instrText xml:space="preserve"> REF _Ref188831658 \r \h </w:instrText>
      </w:r>
      <w:r w:rsidR="00866099">
        <w:rPr>
          <w:rFonts w:ascii="Times New Roman" w:hAnsi="Times New Roman" w:cs="Times New Roman"/>
          <w:lang w:val="en-US"/>
        </w:rPr>
        <w:instrText xml:space="preserve"> \* MERGEFORMAT </w:instrText>
      </w:r>
      <w:r w:rsidR="00866099" w:rsidRPr="00C1727F">
        <w:rPr>
          <w:rFonts w:ascii="Times New Roman" w:hAnsi="Times New Roman" w:cs="Times New Roman"/>
          <w:lang w:val="en-US"/>
        </w:rPr>
      </w:r>
      <w:r w:rsidR="00866099" w:rsidRPr="00C1727F">
        <w:rPr>
          <w:rFonts w:ascii="Times New Roman" w:hAnsi="Times New Roman" w:cs="Times New Roman"/>
          <w:lang w:val="en-US"/>
        </w:rPr>
        <w:fldChar w:fldCharType="separate"/>
      </w:r>
      <w:r w:rsidR="00865204">
        <w:rPr>
          <w:rFonts w:ascii="Times New Roman" w:hAnsi="Times New Roman" w:cs="Times New Roman"/>
          <w:cs/>
          <w:lang w:val="en-US"/>
        </w:rPr>
        <w:t>‎</w:t>
      </w:r>
      <w:r w:rsidR="00865204">
        <w:rPr>
          <w:rFonts w:ascii="Times New Roman" w:hAnsi="Times New Roman" w:cs="Times New Roman"/>
          <w:lang w:val="en-US"/>
        </w:rPr>
        <w:t>14</w:t>
      </w:r>
      <w:r w:rsidR="00866099" w:rsidRPr="00C1727F">
        <w:rPr>
          <w:rFonts w:ascii="Times New Roman" w:hAnsi="Times New Roman" w:cs="Times New Roman"/>
          <w:lang w:val="en-US"/>
        </w:rPr>
        <w:fldChar w:fldCharType="end"/>
      </w:r>
      <w:r w:rsidRPr="00C1727F">
        <w:rPr>
          <w:rFonts w:ascii="Times New Roman" w:hAnsi="Times New Roman" w:cs="Times New Roman"/>
          <w:lang w:val="en-US"/>
        </w:rPr>
        <w:t>].</w:t>
      </w:r>
    </w:p>
    <w:sectPr w:rsidR="004E5345" w:rsidRPr="00A00EE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DE94F" w14:textId="77777777" w:rsidR="005804AB" w:rsidRDefault="005804AB" w:rsidP="002B17ED">
      <w:pPr>
        <w:spacing w:line="240" w:lineRule="auto"/>
      </w:pPr>
      <w:r>
        <w:separator/>
      </w:r>
    </w:p>
  </w:endnote>
  <w:endnote w:type="continuationSeparator" w:id="0">
    <w:p w14:paraId="54CBBF63" w14:textId="77777777" w:rsidR="005804AB" w:rsidRDefault="005804AB" w:rsidP="002B17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64EB6" w14:textId="77777777" w:rsidR="005804AB" w:rsidRDefault="005804AB" w:rsidP="002B17ED">
      <w:pPr>
        <w:spacing w:line="240" w:lineRule="auto"/>
      </w:pPr>
      <w:r>
        <w:separator/>
      </w:r>
    </w:p>
  </w:footnote>
  <w:footnote w:type="continuationSeparator" w:id="0">
    <w:p w14:paraId="78CEE347" w14:textId="77777777" w:rsidR="005804AB" w:rsidRDefault="005804AB" w:rsidP="002B17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302EF"/>
    <w:multiLevelType w:val="hybridMultilevel"/>
    <w:tmpl w:val="5808C2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47373"/>
    <w:multiLevelType w:val="hybridMultilevel"/>
    <w:tmpl w:val="98128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136D3"/>
    <w:multiLevelType w:val="hybridMultilevel"/>
    <w:tmpl w:val="73760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05CDC"/>
    <w:multiLevelType w:val="hybridMultilevel"/>
    <w:tmpl w:val="535EB2C4"/>
    <w:lvl w:ilvl="0" w:tplc="8D20AF5A">
      <w:start w:val="1"/>
      <w:numFmt w:val="decimal"/>
      <w:lvlText w:val="%1."/>
      <w:lvlJc w:val="left"/>
      <w:pPr>
        <w:ind w:left="1020" w:hanging="360"/>
      </w:pPr>
    </w:lvl>
    <w:lvl w:ilvl="1" w:tplc="90964F04">
      <w:start w:val="1"/>
      <w:numFmt w:val="decimal"/>
      <w:lvlText w:val="%2."/>
      <w:lvlJc w:val="left"/>
      <w:pPr>
        <w:ind w:left="1020" w:hanging="360"/>
      </w:pPr>
    </w:lvl>
    <w:lvl w:ilvl="2" w:tplc="E4040D60">
      <w:start w:val="1"/>
      <w:numFmt w:val="decimal"/>
      <w:lvlText w:val="%3."/>
      <w:lvlJc w:val="left"/>
      <w:pPr>
        <w:ind w:left="1020" w:hanging="360"/>
      </w:pPr>
    </w:lvl>
    <w:lvl w:ilvl="3" w:tplc="7D606430">
      <w:start w:val="1"/>
      <w:numFmt w:val="decimal"/>
      <w:lvlText w:val="%4."/>
      <w:lvlJc w:val="left"/>
      <w:pPr>
        <w:ind w:left="1020" w:hanging="360"/>
      </w:pPr>
    </w:lvl>
    <w:lvl w:ilvl="4" w:tplc="1B666892">
      <w:start w:val="1"/>
      <w:numFmt w:val="decimal"/>
      <w:lvlText w:val="%5."/>
      <w:lvlJc w:val="left"/>
      <w:pPr>
        <w:ind w:left="1020" w:hanging="360"/>
      </w:pPr>
    </w:lvl>
    <w:lvl w:ilvl="5" w:tplc="09CE685A">
      <w:start w:val="1"/>
      <w:numFmt w:val="decimal"/>
      <w:lvlText w:val="%6."/>
      <w:lvlJc w:val="left"/>
      <w:pPr>
        <w:ind w:left="1020" w:hanging="360"/>
      </w:pPr>
    </w:lvl>
    <w:lvl w:ilvl="6" w:tplc="BE28AE8E">
      <w:start w:val="1"/>
      <w:numFmt w:val="decimal"/>
      <w:lvlText w:val="%7."/>
      <w:lvlJc w:val="left"/>
      <w:pPr>
        <w:ind w:left="1020" w:hanging="360"/>
      </w:pPr>
    </w:lvl>
    <w:lvl w:ilvl="7" w:tplc="24BA468E">
      <w:start w:val="1"/>
      <w:numFmt w:val="decimal"/>
      <w:lvlText w:val="%8."/>
      <w:lvlJc w:val="left"/>
      <w:pPr>
        <w:ind w:left="1020" w:hanging="360"/>
      </w:pPr>
    </w:lvl>
    <w:lvl w:ilvl="8" w:tplc="01B2653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14838FB"/>
    <w:multiLevelType w:val="hybridMultilevel"/>
    <w:tmpl w:val="6E8085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B3773C"/>
    <w:multiLevelType w:val="hybridMultilevel"/>
    <w:tmpl w:val="FEE2E6E2"/>
    <w:lvl w:ilvl="0" w:tplc="F5E013E8">
      <w:start w:val="1"/>
      <w:numFmt w:val="decimal"/>
      <w:lvlText w:val="%1)"/>
      <w:lvlJc w:val="left"/>
      <w:pPr>
        <w:ind w:left="1080" w:hanging="360"/>
      </w:pPr>
    </w:lvl>
    <w:lvl w:ilvl="1" w:tplc="F50C97FA">
      <w:start w:val="1"/>
      <w:numFmt w:val="decimal"/>
      <w:lvlText w:val="%2)"/>
      <w:lvlJc w:val="left"/>
      <w:pPr>
        <w:ind w:left="1080" w:hanging="360"/>
      </w:pPr>
    </w:lvl>
    <w:lvl w:ilvl="2" w:tplc="BCFA7574">
      <w:start w:val="1"/>
      <w:numFmt w:val="decimal"/>
      <w:lvlText w:val="%3)"/>
      <w:lvlJc w:val="left"/>
      <w:pPr>
        <w:ind w:left="1080" w:hanging="360"/>
      </w:pPr>
    </w:lvl>
    <w:lvl w:ilvl="3" w:tplc="6BE21A98">
      <w:start w:val="1"/>
      <w:numFmt w:val="decimal"/>
      <w:lvlText w:val="%4)"/>
      <w:lvlJc w:val="left"/>
      <w:pPr>
        <w:ind w:left="1080" w:hanging="360"/>
      </w:pPr>
    </w:lvl>
    <w:lvl w:ilvl="4" w:tplc="8DDE19F4">
      <w:start w:val="1"/>
      <w:numFmt w:val="decimal"/>
      <w:lvlText w:val="%5)"/>
      <w:lvlJc w:val="left"/>
      <w:pPr>
        <w:ind w:left="1080" w:hanging="360"/>
      </w:pPr>
    </w:lvl>
    <w:lvl w:ilvl="5" w:tplc="0F4C3B4E">
      <w:start w:val="1"/>
      <w:numFmt w:val="decimal"/>
      <w:lvlText w:val="%6)"/>
      <w:lvlJc w:val="left"/>
      <w:pPr>
        <w:ind w:left="1080" w:hanging="360"/>
      </w:pPr>
    </w:lvl>
    <w:lvl w:ilvl="6" w:tplc="799CF26A">
      <w:start w:val="1"/>
      <w:numFmt w:val="decimal"/>
      <w:lvlText w:val="%7)"/>
      <w:lvlJc w:val="left"/>
      <w:pPr>
        <w:ind w:left="1080" w:hanging="360"/>
      </w:pPr>
    </w:lvl>
    <w:lvl w:ilvl="7" w:tplc="7180C746">
      <w:start w:val="1"/>
      <w:numFmt w:val="decimal"/>
      <w:lvlText w:val="%8)"/>
      <w:lvlJc w:val="left"/>
      <w:pPr>
        <w:ind w:left="1080" w:hanging="360"/>
      </w:pPr>
    </w:lvl>
    <w:lvl w:ilvl="8" w:tplc="576421C2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420F701B"/>
    <w:multiLevelType w:val="hybridMultilevel"/>
    <w:tmpl w:val="80BC45AA"/>
    <w:lvl w:ilvl="0" w:tplc="CA9A2FEA">
      <w:numFmt w:val="bullet"/>
      <w:lvlText w:val="-"/>
      <w:lvlJc w:val="left"/>
      <w:pPr>
        <w:ind w:left="720" w:hanging="360"/>
      </w:pPr>
      <w:rPr>
        <w:rFonts w:ascii="Times New Roman" w:eastAsia="Palatin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1B0E6D"/>
    <w:multiLevelType w:val="hybridMultilevel"/>
    <w:tmpl w:val="44AA9916"/>
    <w:lvl w:ilvl="0" w:tplc="35DA3AF6">
      <w:numFmt w:val="bullet"/>
      <w:lvlText w:val="-"/>
      <w:lvlJc w:val="left"/>
      <w:pPr>
        <w:ind w:left="720" w:hanging="360"/>
      </w:pPr>
      <w:rPr>
        <w:rFonts w:ascii="Times New Roman" w:eastAsia="Palatin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4B1B64"/>
    <w:multiLevelType w:val="hybridMultilevel"/>
    <w:tmpl w:val="259AEB54"/>
    <w:lvl w:ilvl="0" w:tplc="276CB8F6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F32C1F"/>
    <w:multiLevelType w:val="hybridMultilevel"/>
    <w:tmpl w:val="C308BB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9AF3C0C"/>
    <w:multiLevelType w:val="hybridMultilevel"/>
    <w:tmpl w:val="45564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9328198">
    <w:abstractNumId w:val="3"/>
  </w:num>
  <w:num w:numId="2" w16cid:durableId="874972120">
    <w:abstractNumId w:val="6"/>
  </w:num>
  <w:num w:numId="3" w16cid:durableId="1999074637">
    <w:abstractNumId w:val="7"/>
  </w:num>
  <w:num w:numId="4" w16cid:durableId="736704789">
    <w:abstractNumId w:val="0"/>
  </w:num>
  <w:num w:numId="5" w16cid:durableId="914902541">
    <w:abstractNumId w:val="8"/>
  </w:num>
  <w:num w:numId="6" w16cid:durableId="454762983">
    <w:abstractNumId w:val="2"/>
  </w:num>
  <w:num w:numId="7" w16cid:durableId="365251686">
    <w:abstractNumId w:val="1"/>
  </w:num>
  <w:num w:numId="8" w16cid:durableId="312880752">
    <w:abstractNumId w:val="10"/>
  </w:num>
  <w:num w:numId="9" w16cid:durableId="682896959">
    <w:abstractNumId w:val="9"/>
  </w:num>
  <w:num w:numId="10" w16cid:durableId="1996716652">
    <w:abstractNumId w:val="4"/>
  </w:num>
  <w:num w:numId="11" w16cid:durableId="60908050">
    <w:abstractNumId w:val="5"/>
  </w:num>
  <w:num w:numId="12" w16cid:durableId="148651304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345"/>
    <w:rsid w:val="00000596"/>
    <w:rsid w:val="00000B1A"/>
    <w:rsid w:val="00001768"/>
    <w:rsid w:val="00001C91"/>
    <w:rsid w:val="00002640"/>
    <w:rsid w:val="0000324F"/>
    <w:rsid w:val="00004E5A"/>
    <w:rsid w:val="0000788A"/>
    <w:rsid w:val="00011C0A"/>
    <w:rsid w:val="000138A8"/>
    <w:rsid w:val="00016350"/>
    <w:rsid w:val="00020EEF"/>
    <w:rsid w:val="000210E4"/>
    <w:rsid w:val="00021185"/>
    <w:rsid w:val="00022959"/>
    <w:rsid w:val="000246D0"/>
    <w:rsid w:val="00024FFE"/>
    <w:rsid w:val="00027565"/>
    <w:rsid w:val="00042803"/>
    <w:rsid w:val="00045CE2"/>
    <w:rsid w:val="0004617F"/>
    <w:rsid w:val="000477EE"/>
    <w:rsid w:val="00051631"/>
    <w:rsid w:val="00052DC7"/>
    <w:rsid w:val="000627DC"/>
    <w:rsid w:val="000639AE"/>
    <w:rsid w:val="0006485B"/>
    <w:rsid w:val="000653EB"/>
    <w:rsid w:val="00070A4A"/>
    <w:rsid w:val="000744DC"/>
    <w:rsid w:val="00074E83"/>
    <w:rsid w:val="0007684A"/>
    <w:rsid w:val="000813E7"/>
    <w:rsid w:val="000814DA"/>
    <w:rsid w:val="00082338"/>
    <w:rsid w:val="00082BA6"/>
    <w:rsid w:val="0008349E"/>
    <w:rsid w:val="000870C2"/>
    <w:rsid w:val="000871C5"/>
    <w:rsid w:val="00092192"/>
    <w:rsid w:val="00096111"/>
    <w:rsid w:val="000971E6"/>
    <w:rsid w:val="00097778"/>
    <w:rsid w:val="000977F2"/>
    <w:rsid w:val="000A050E"/>
    <w:rsid w:val="000A3306"/>
    <w:rsid w:val="000A610A"/>
    <w:rsid w:val="000A6C39"/>
    <w:rsid w:val="000B483B"/>
    <w:rsid w:val="000C6B25"/>
    <w:rsid w:val="000D0DC9"/>
    <w:rsid w:val="000D30CC"/>
    <w:rsid w:val="000E20C6"/>
    <w:rsid w:val="000E3FE1"/>
    <w:rsid w:val="000E5C92"/>
    <w:rsid w:val="000F0AE6"/>
    <w:rsid w:val="00101B43"/>
    <w:rsid w:val="001056BE"/>
    <w:rsid w:val="00107DAE"/>
    <w:rsid w:val="001112A4"/>
    <w:rsid w:val="00111544"/>
    <w:rsid w:val="00114B85"/>
    <w:rsid w:val="00117534"/>
    <w:rsid w:val="00120C8F"/>
    <w:rsid w:val="0012226F"/>
    <w:rsid w:val="00122D2C"/>
    <w:rsid w:val="00131FD7"/>
    <w:rsid w:val="00143B0E"/>
    <w:rsid w:val="00146664"/>
    <w:rsid w:val="00154F83"/>
    <w:rsid w:val="00160629"/>
    <w:rsid w:val="0017317D"/>
    <w:rsid w:val="001737C4"/>
    <w:rsid w:val="00176C3C"/>
    <w:rsid w:val="001820FC"/>
    <w:rsid w:val="00186B8C"/>
    <w:rsid w:val="00190B51"/>
    <w:rsid w:val="0019568A"/>
    <w:rsid w:val="00195BC5"/>
    <w:rsid w:val="001961A5"/>
    <w:rsid w:val="0019699C"/>
    <w:rsid w:val="001A0587"/>
    <w:rsid w:val="001A19A4"/>
    <w:rsid w:val="001A2B15"/>
    <w:rsid w:val="001A5CC5"/>
    <w:rsid w:val="001A7E40"/>
    <w:rsid w:val="001B36B4"/>
    <w:rsid w:val="001B6C22"/>
    <w:rsid w:val="001C15AA"/>
    <w:rsid w:val="001C21DF"/>
    <w:rsid w:val="001C27AB"/>
    <w:rsid w:val="001C2F63"/>
    <w:rsid w:val="001C4CDE"/>
    <w:rsid w:val="001D0116"/>
    <w:rsid w:val="001D47BC"/>
    <w:rsid w:val="001D4B78"/>
    <w:rsid w:val="001D5160"/>
    <w:rsid w:val="001D7D61"/>
    <w:rsid w:val="001E127C"/>
    <w:rsid w:val="001E4303"/>
    <w:rsid w:val="001E44CA"/>
    <w:rsid w:val="001E6CEB"/>
    <w:rsid w:val="001F0663"/>
    <w:rsid w:val="001F3A7A"/>
    <w:rsid w:val="001F4C29"/>
    <w:rsid w:val="001F59B0"/>
    <w:rsid w:val="001F7160"/>
    <w:rsid w:val="00201991"/>
    <w:rsid w:val="00210B35"/>
    <w:rsid w:val="00211658"/>
    <w:rsid w:val="00215087"/>
    <w:rsid w:val="002163FE"/>
    <w:rsid w:val="00217FF5"/>
    <w:rsid w:val="0022153B"/>
    <w:rsid w:val="002226BE"/>
    <w:rsid w:val="00222847"/>
    <w:rsid w:val="00223A8C"/>
    <w:rsid w:val="00227C90"/>
    <w:rsid w:val="002344BD"/>
    <w:rsid w:val="00245C4D"/>
    <w:rsid w:val="002464CE"/>
    <w:rsid w:val="00251F36"/>
    <w:rsid w:val="00256212"/>
    <w:rsid w:val="00257469"/>
    <w:rsid w:val="002656A4"/>
    <w:rsid w:val="00271FAE"/>
    <w:rsid w:val="002723FD"/>
    <w:rsid w:val="002742EE"/>
    <w:rsid w:val="00281BA8"/>
    <w:rsid w:val="00281D3A"/>
    <w:rsid w:val="00282401"/>
    <w:rsid w:val="002862A3"/>
    <w:rsid w:val="00296D0F"/>
    <w:rsid w:val="002A1B17"/>
    <w:rsid w:val="002B17ED"/>
    <w:rsid w:val="002B30A3"/>
    <w:rsid w:val="002B5E2E"/>
    <w:rsid w:val="002B65E4"/>
    <w:rsid w:val="002B6C22"/>
    <w:rsid w:val="002B6F80"/>
    <w:rsid w:val="002C022D"/>
    <w:rsid w:val="002C13BE"/>
    <w:rsid w:val="002C4D0B"/>
    <w:rsid w:val="002C53E0"/>
    <w:rsid w:val="002C5EE5"/>
    <w:rsid w:val="002C706B"/>
    <w:rsid w:val="002D040F"/>
    <w:rsid w:val="002D1A02"/>
    <w:rsid w:val="002D27DF"/>
    <w:rsid w:val="002E716B"/>
    <w:rsid w:val="003008A1"/>
    <w:rsid w:val="0030291C"/>
    <w:rsid w:val="00305EB0"/>
    <w:rsid w:val="0030657C"/>
    <w:rsid w:val="00307E7D"/>
    <w:rsid w:val="00310A3E"/>
    <w:rsid w:val="00313172"/>
    <w:rsid w:val="00317E38"/>
    <w:rsid w:val="00324239"/>
    <w:rsid w:val="003257B8"/>
    <w:rsid w:val="00326FFD"/>
    <w:rsid w:val="00337218"/>
    <w:rsid w:val="003372B6"/>
    <w:rsid w:val="00340960"/>
    <w:rsid w:val="0034307B"/>
    <w:rsid w:val="003440E0"/>
    <w:rsid w:val="00346114"/>
    <w:rsid w:val="003543CB"/>
    <w:rsid w:val="00354DDC"/>
    <w:rsid w:val="00357B76"/>
    <w:rsid w:val="00361D35"/>
    <w:rsid w:val="00362152"/>
    <w:rsid w:val="00362995"/>
    <w:rsid w:val="00365A9E"/>
    <w:rsid w:val="00372EC6"/>
    <w:rsid w:val="00375DD5"/>
    <w:rsid w:val="003804F2"/>
    <w:rsid w:val="003825B1"/>
    <w:rsid w:val="003849E9"/>
    <w:rsid w:val="0039139E"/>
    <w:rsid w:val="00392CD0"/>
    <w:rsid w:val="003951EF"/>
    <w:rsid w:val="00396894"/>
    <w:rsid w:val="003A11D0"/>
    <w:rsid w:val="003A2F0F"/>
    <w:rsid w:val="003A30E3"/>
    <w:rsid w:val="003A4960"/>
    <w:rsid w:val="003A7A73"/>
    <w:rsid w:val="003B39D3"/>
    <w:rsid w:val="003B7485"/>
    <w:rsid w:val="003C16F2"/>
    <w:rsid w:val="003C187F"/>
    <w:rsid w:val="003C47E4"/>
    <w:rsid w:val="003E4275"/>
    <w:rsid w:val="003E6D19"/>
    <w:rsid w:val="003F0DA4"/>
    <w:rsid w:val="003F2EEA"/>
    <w:rsid w:val="003F6771"/>
    <w:rsid w:val="00401095"/>
    <w:rsid w:val="00406538"/>
    <w:rsid w:val="00413325"/>
    <w:rsid w:val="00420F8D"/>
    <w:rsid w:val="00426787"/>
    <w:rsid w:val="00431E9B"/>
    <w:rsid w:val="00433A1A"/>
    <w:rsid w:val="00433B30"/>
    <w:rsid w:val="00433B8A"/>
    <w:rsid w:val="004357C7"/>
    <w:rsid w:val="00437D47"/>
    <w:rsid w:val="00441BC7"/>
    <w:rsid w:val="004420F4"/>
    <w:rsid w:val="00442617"/>
    <w:rsid w:val="00447B03"/>
    <w:rsid w:val="0045057D"/>
    <w:rsid w:val="00450CD2"/>
    <w:rsid w:val="0045165E"/>
    <w:rsid w:val="00455556"/>
    <w:rsid w:val="004560EE"/>
    <w:rsid w:val="00456B29"/>
    <w:rsid w:val="00457193"/>
    <w:rsid w:val="00462244"/>
    <w:rsid w:val="00462E89"/>
    <w:rsid w:val="00463757"/>
    <w:rsid w:val="00464412"/>
    <w:rsid w:val="00464571"/>
    <w:rsid w:val="00464B0D"/>
    <w:rsid w:val="00464FFC"/>
    <w:rsid w:val="004658BE"/>
    <w:rsid w:val="00465C5C"/>
    <w:rsid w:val="00473256"/>
    <w:rsid w:val="00473B95"/>
    <w:rsid w:val="00475FC8"/>
    <w:rsid w:val="00481D96"/>
    <w:rsid w:val="004857D8"/>
    <w:rsid w:val="00485D62"/>
    <w:rsid w:val="00492A56"/>
    <w:rsid w:val="00495118"/>
    <w:rsid w:val="004A3889"/>
    <w:rsid w:val="004B3A79"/>
    <w:rsid w:val="004C00BC"/>
    <w:rsid w:val="004C1E72"/>
    <w:rsid w:val="004C2C4D"/>
    <w:rsid w:val="004C5528"/>
    <w:rsid w:val="004D0B17"/>
    <w:rsid w:val="004D510E"/>
    <w:rsid w:val="004D7594"/>
    <w:rsid w:val="004E3251"/>
    <w:rsid w:val="004E441D"/>
    <w:rsid w:val="004E5345"/>
    <w:rsid w:val="004F3EDE"/>
    <w:rsid w:val="004F7514"/>
    <w:rsid w:val="00500ECD"/>
    <w:rsid w:val="00502B59"/>
    <w:rsid w:val="00504F29"/>
    <w:rsid w:val="0051011A"/>
    <w:rsid w:val="00510C88"/>
    <w:rsid w:val="00514BCF"/>
    <w:rsid w:val="00517D14"/>
    <w:rsid w:val="00520970"/>
    <w:rsid w:val="00525426"/>
    <w:rsid w:val="00531B6F"/>
    <w:rsid w:val="0053320E"/>
    <w:rsid w:val="00534852"/>
    <w:rsid w:val="005365E5"/>
    <w:rsid w:val="00540676"/>
    <w:rsid w:val="00540B15"/>
    <w:rsid w:val="00543694"/>
    <w:rsid w:val="005452C9"/>
    <w:rsid w:val="00552196"/>
    <w:rsid w:val="00555EA1"/>
    <w:rsid w:val="00556619"/>
    <w:rsid w:val="00565D88"/>
    <w:rsid w:val="0057129E"/>
    <w:rsid w:val="005767F8"/>
    <w:rsid w:val="00577057"/>
    <w:rsid w:val="005804AB"/>
    <w:rsid w:val="0058658A"/>
    <w:rsid w:val="00587399"/>
    <w:rsid w:val="00590330"/>
    <w:rsid w:val="00592BE6"/>
    <w:rsid w:val="005931AE"/>
    <w:rsid w:val="005954BB"/>
    <w:rsid w:val="005A062D"/>
    <w:rsid w:val="005A3471"/>
    <w:rsid w:val="005B0239"/>
    <w:rsid w:val="005B14D8"/>
    <w:rsid w:val="005C0053"/>
    <w:rsid w:val="005C15A8"/>
    <w:rsid w:val="005C210E"/>
    <w:rsid w:val="005C2854"/>
    <w:rsid w:val="005C787E"/>
    <w:rsid w:val="005C7AA9"/>
    <w:rsid w:val="005D1EED"/>
    <w:rsid w:val="005D3E5D"/>
    <w:rsid w:val="005D430D"/>
    <w:rsid w:val="005D4E78"/>
    <w:rsid w:val="005D615D"/>
    <w:rsid w:val="005D6F7F"/>
    <w:rsid w:val="005D7FB9"/>
    <w:rsid w:val="005E0B9F"/>
    <w:rsid w:val="005E3767"/>
    <w:rsid w:val="005E39D4"/>
    <w:rsid w:val="006023BD"/>
    <w:rsid w:val="0060262B"/>
    <w:rsid w:val="00603D30"/>
    <w:rsid w:val="006076E4"/>
    <w:rsid w:val="00607ACE"/>
    <w:rsid w:val="00610061"/>
    <w:rsid w:val="00610DCC"/>
    <w:rsid w:val="00612EF5"/>
    <w:rsid w:val="00620462"/>
    <w:rsid w:val="006242AA"/>
    <w:rsid w:val="00626149"/>
    <w:rsid w:val="00636CAB"/>
    <w:rsid w:val="00642C87"/>
    <w:rsid w:val="006442AA"/>
    <w:rsid w:val="00651A38"/>
    <w:rsid w:val="00656FA7"/>
    <w:rsid w:val="00662FD8"/>
    <w:rsid w:val="00665AEE"/>
    <w:rsid w:val="006709BD"/>
    <w:rsid w:val="00672702"/>
    <w:rsid w:val="00684A2A"/>
    <w:rsid w:val="00687B74"/>
    <w:rsid w:val="006941C6"/>
    <w:rsid w:val="006972F6"/>
    <w:rsid w:val="006A10F4"/>
    <w:rsid w:val="006A3C89"/>
    <w:rsid w:val="006B062D"/>
    <w:rsid w:val="006C0FEE"/>
    <w:rsid w:val="006C287F"/>
    <w:rsid w:val="006C2E86"/>
    <w:rsid w:val="006C35DC"/>
    <w:rsid w:val="006C3E86"/>
    <w:rsid w:val="006C66DF"/>
    <w:rsid w:val="006D162E"/>
    <w:rsid w:val="006D2CE3"/>
    <w:rsid w:val="006D65CE"/>
    <w:rsid w:val="006D6D95"/>
    <w:rsid w:val="006E078F"/>
    <w:rsid w:val="006E315A"/>
    <w:rsid w:val="006E4390"/>
    <w:rsid w:val="006E484D"/>
    <w:rsid w:val="006F513D"/>
    <w:rsid w:val="00702217"/>
    <w:rsid w:val="00706968"/>
    <w:rsid w:val="00714C80"/>
    <w:rsid w:val="00725EEB"/>
    <w:rsid w:val="0072792D"/>
    <w:rsid w:val="00730AAB"/>
    <w:rsid w:val="00734D00"/>
    <w:rsid w:val="0073543B"/>
    <w:rsid w:val="00744C49"/>
    <w:rsid w:val="0074568D"/>
    <w:rsid w:val="00745750"/>
    <w:rsid w:val="00745D66"/>
    <w:rsid w:val="007479B4"/>
    <w:rsid w:val="00751D27"/>
    <w:rsid w:val="00753D3B"/>
    <w:rsid w:val="007573B3"/>
    <w:rsid w:val="00760BDB"/>
    <w:rsid w:val="00761363"/>
    <w:rsid w:val="007627FF"/>
    <w:rsid w:val="00762C85"/>
    <w:rsid w:val="00762CBF"/>
    <w:rsid w:val="007631FA"/>
    <w:rsid w:val="00764809"/>
    <w:rsid w:val="00767BA7"/>
    <w:rsid w:val="0077162F"/>
    <w:rsid w:val="007732FC"/>
    <w:rsid w:val="00774D13"/>
    <w:rsid w:val="0077586E"/>
    <w:rsid w:val="00775EA0"/>
    <w:rsid w:val="00777F7C"/>
    <w:rsid w:val="00781399"/>
    <w:rsid w:val="00782402"/>
    <w:rsid w:val="00782EF2"/>
    <w:rsid w:val="0078337D"/>
    <w:rsid w:val="007848AD"/>
    <w:rsid w:val="00791D1E"/>
    <w:rsid w:val="007940AA"/>
    <w:rsid w:val="007A4C06"/>
    <w:rsid w:val="007A5151"/>
    <w:rsid w:val="007A7ABB"/>
    <w:rsid w:val="007B1BA9"/>
    <w:rsid w:val="007B4349"/>
    <w:rsid w:val="007B6556"/>
    <w:rsid w:val="007B70F1"/>
    <w:rsid w:val="007C3B25"/>
    <w:rsid w:val="007C40B5"/>
    <w:rsid w:val="007C5A6D"/>
    <w:rsid w:val="007C75EA"/>
    <w:rsid w:val="007D0AD9"/>
    <w:rsid w:val="007D0D2D"/>
    <w:rsid w:val="007D30E3"/>
    <w:rsid w:val="007D61F5"/>
    <w:rsid w:val="007E1145"/>
    <w:rsid w:val="007E15B5"/>
    <w:rsid w:val="007E2E2E"/>
    <w:rsid w:val="007E61AE"/>
    <w:rsid w:val="007F1196"/>
    <w:rsid w:val="007F5FEC"/>
    <w:rsid w:val="00800ED4"/>
    <w:rsid w:val="008014C1"/>
    <w:rsid w:val="0080351F"/>
    <w:rsid w:val="00807A1C"/>
    <w:rsid w:val="0081184A"/>
    <w:rsid w:val="008139A7"/>
    <w:rsid w:val="0081419E"/>
    <w:rsid w:val="00815BC2"/>
    <w:rsid w:val="00821ADC"/>
    <w:rsid w:val="008241A8"/>
    <w:rsid w:val="00825FD7"/>
    <w:rsid w:val="00826DB2"/>
    <w:rsid w:val="00827A6B"/>
    <w:rsid w:val="00841FB6"/>
    <w:rsid w:val="00842D53"/>
    <w:rsid w:val="00843374"/>
    <w:rsid w:val="00856526"/>
    <w:rsid w:val="0086018C"/>
    <w:rsid w:val="00861DD0"/>
    <w:rsid w:val="0086223A"/>
    <w:rsid w:val="00865204"/>
    <w:rsid w:val="00866099"/>
    <w:rsid w:val="0086686C"/>
    <w:rsid w:val="00874701"/>
    <w:rsid w:val="00882073"/>
    <w:rsid w:val="008847F3"/>
    <w:rsid w:val="0089327E"/>
    <w:rsid w:val="0089452F"/>
    <w:rsid w:val="00895D64"/>
    <w:rsid w:val="008A16A1"/>
    <w:rsid w:val="008A3947"/>
    <w:rsid w:val="008A3B2E"/>
    <w:rsid w:val="008A668A"/>
    <w:rsid w:val="008A7959"/>
    <w:rsid w:val="008B0D17"/>
    <w:rsid w:val="008B1943"/>
    <w:rsid w:val="008B24AB"/>
    <w:rsid w:val="008C05E1"/>
    <w:rsid w:val="008C1A60"/>
    <w:rsid w:val="008C4554"/>
    <w:rsid w:val="008D14FB"/>
    <w:rsid w:val="008D26CA"/>
    <w:rsid w:val="008D79DC"/>
    <w:rsid w:val="008E34B5"/>
    <w:rsid w:val="008F19CE"/>
    <w:rsid w:val="008F2ED2"/>
    <w:rsid w:val="008F30BE"/>
    <w:rsid w:val="008F3B10"/>
    <w:rsid w:val="008F4B18"/>
    <w:rsid w:val="00900178"/>
    <w:rsid w:val="009011BB"/>
    <w:rsid w:val="009026C6"/>
    <w:rsid w:val="00904990"/>
    <w:rsid w:val="009058B2"/>
    <w:rsid w:val="0090757B"/>
    <w:rsid w:val="0091227A"/>
    <w:rsid w:val="009125DC"/>
    <w:rsid w:val="00912F64"/>
    <w:rsid w:val="009213C8"/>
    <w:rsid w:val="00921FFF"/>
    <w:rsid w:val="00922D6A"/>
    <w:rsid w:val="00923162"/>
    <w:rsid w:val="00924654"/>
    <w:rsid w:val="00924BFC"/>
    <w:rsid w:val="00936BA7"/>
    <w:rsid w:val="00940A5F"/>
    <w:rsid w:val="009449A0"/>
    <w:rsid w:val="00945DF3"/>
    <w:rsid w:val="00946049"/>
    <w:rsid w:val="009460B1"/>
    <w:rsid w:val="009500CA"/>
    <w:rsid w:val="00950CA4"/>
    <w:rsid w:val="00955BC4"/>
    <w:rsid w:val="009567C6"/>
    <w:rsid w:val="00957D09"/>
    <w:rsid w:val="00964106"/>
    <w:rsid w:val="00965B89"/>
    <w:rsid w:val="00967A8D"/>
    <w:rsid w:val="00977023"/>
    <w:rsid w:val="009775D8"/>
    <w:rsid w:val="009800D4"/>
    <w:rsid w:val="00983A33"/>
    <w:rsid w:val="00986371"/>
    <w:rsid w:val="00986A9E"/>
    <w:rsid w:val="00990671"/>
    <w:rsid w:val="009932F1"/>
    <w:rsid w:val="00993977"/>
    <w:rsid w:val="0099468D"/>
    <w:rsid w:val="00994D98"/>
    <w:rsid w:val="009969CA"/>
    <w:rsid w:val="009A2A50"/>
    <w:rsid w:val="009A4052"/>
    <w:rsid w:val="009A78A3"/>
    <w:rsid w:val="009B43B9"/>
    <w:rsid w:val="009B5404"/>
    <w:rsid w:val="009C2AC3"/>
    <w:rsid w:val="009C2BF9"/>
    <w:rsid w:val="009C6F75"/>
    <w:rsid w:val="009C70E6"/>
    <w:rsid w:val="009C72E2"/>
    <w:rsid w:val="009D048C"/>
    <w:rsid w:val="009D350D"/>
    <w:rsid w:val="009D36BA"/>
    <w:rsid w:val="009D4894"/>
    <w:rsid w:val="009E0EB3"/>
    <w:rsid w:val="009E726E"/>
    <w:rsid w:val="009E72F7"/>
    <w:rsid w:val="009F34E6"/>
    <w:rsid w:val="009F4A9F"/>
    <w:rsid w:val="00A00EE0"/>
    <w:rsid w:val="00A0287A"/>
    <w:rsid w:val="00A0298F"/>
    <w:rsid w:val="00A052D4"/>
    <w:rsid w:val="00A0649F"/>
    <w:rsid w:val="00A06F11"/>
    <w:rsid w:val="00A2103F"/>
    <w:rsid w:val="00A271F3"/>
    <w:rsid w:val="00A31130"/>
    <w:rsid w:val="00A31625"/>
    <w:rsid w:val="00A3185A"/>
    <w:rsid w:val="00A362EC"/>
    <w:rsid w:val="00A40545"/>
    <w:rsid w:val="00A40E50"/>
    <w:rsid w:val="00A4121E"/>
    <w:rsid w:val="00A43D3D"/>
    <w:rsid w:val="00A4472F"/>
    <w:rsid w:val="00A454BB"/>
    <w:rsid w:val="00A45736"/>
    <w:rsid w:val="00A53079"/>
    <w:rsid w:val="00A54B62"/>
    <w:rsid w:val="00A556B7"/>
    <w:rsid w:val="00A55F27"/>
    <w:rsid w:val="00A61FA2"/>
    <w:rsid w:val="00A620AA"/>
    <w:rsid w:val="00A65B10"/>
    <w:rsid w:val="00A66830"/>
    <w:rsid w:val="00A66A11"/>
    <w:rsid w:val="00A732B1"/>
    <w:rsid w:val="00A773D2"/>
    <w:rsid w:val="00A77550"/>
    <w:rsid w:val="00A77A12"/>
    <w:rsid w:val="00A87575"/>
    <w:rsid w:val="00A9143F"/>
    <w:rsid w:val="00A9318C"/>
    <w:rsid w:val="00A97ECB"/>
    <w:rsid w:val="00AA1963"/>
    <w:rsid w:val="00AA4F20"/>
    <w:rsid w:val="00AA6507"/>
    <w:rsid w:val="00AB543E"/>
    <w:rsid w:val="00AB5D4B"/>
    <w:rsid w:val="00AC2516"/>
    <w:rsid w:val="00AC4A9A"/>
    <w:rsid w:val="00AD2854"/>
    <w:rsid w:val="00AD3E4A"/>
    <w:rsid w:val="00AD68E8"/>
    <w:rsid w:val="00AE7B8D"/>
    <w:rsid w:val="00AF0D66"/>
    <w:rsid w:val="00AF28B2"/>
    <w:rsid w:val="00AF2F0A"/>
    <w:rsid w:val="00AF53CC"/>
    <w:rsid w:val="00AF57F1"/>
    <w:rsid w:val="00AF6846"/>
    <w:rsid w:val="00B00FC2"/>
    <w:rsid w:val="00B11C5E"/>
    <w:rsid w:val="00B14668"/>
    <w:rsid w:val="00B21488"/>
    <w:rsid w:val="00B2334B"/>
    <w:rsid w:val="00B23851"/>
    <w:rsid w:val="00B27CB7"/>
    <w:rsid w:val="00B3067B"/>
    <w:rsid w:val="00B30B74"/>
    <w:rsid w:val="00B40513"/>
    <w:rsid w:val="00B42A46"/>
    <w:rsid w:val="00B434D0"/>
    <w:rsid w:val="00B43CC4"/>
    <w:rsid w:val="00B47870"/>
    <w:rsid w:val="00B5161B"/>
    <w:rsid w:val="00B63F06"/>
    <w:rsid w:val="00B65A78"/>
    <w:rsid w:val="00B677CC"/>
    <w:rsid w:val="00B74B43"/>
    <w:rsid w:val="00B92E0E"/>
    <w:rsid w:val="00B9438F"/>
    <w:rsid w:val="00B94B71"/>
    <w:rsid w:val="00B94CD7"/>
    <w:rsid w:val="00BA5F03"/>
    <w:rsid w:val="00BA71BD"/>
    <w:rsid w:val="00BB0BFB"/>
    <w:rsid w:val="00BB5DDC"/>
    <w:rsid w:val="00BC038B"/>
    <w:rsid w:val="00BC3D6B"/>
    <w:rsid w:val="00BC4B4A"/>
    <w:rsid w:val="00BC532E"/>
    <w:rsid w:val="00BC5550"/>
    <w:rsid w:val="00BD0256"/>
    <w:rsid w:val="00BD48D7"/>
    <w:rsid w:val="00BD49B2"/>
    <w:rsid w:val="00BD65F9"/>
    <w:rsid w:val="00BE4958"/>
    <w:rsid w:val="00BE5426"/>
    <w:rsid w:val="00BE57BC"/>
    <w:rsid w:val="00BE6F3B"/>
    <w:rsid w:val="00BE72B3"/>
    <w:rsid w:val="00BE79D6"/>
    <w:rsid w:val="00BF5A54"/>
    <w:rsid w:val="00BF66E9"/>
    <w:rsid w:val="00C01B75"/>
    <w:rsid w:val="00C02DDB"/>
    <w:rsid w:val="00C07017"/>
    <w:rsid w:val="00C07B7B"/>
    <w:rsid w:val="00C11B25"/>
    <w:rsid w:val="00C11B51"/>
    <w:rsid w:val="00C12CE6"/>
    <w:rsid w:val="00C12DA1"/>
    <w:rsid w:val="00C13564"/>
    <w:rsid w:val="00C1556B"/>
    <w:rsid w:val="00C1727F"/>
    <w:rsid w:val="00C173EF"/>
    <w:rsid w:val="00C21EDE"/>
    <w:rsid w:val="00C22A7D"/>
    <w:rsid w:val="00C25141"/>
    <w:rsid w:val="00C37A1C"/>
    <w:rsid w:val="00C37B62"/>
    <w:rsid w:val="00C41384"/>
    <w:rsid w:val="00C4459D"/>
    <w:rsid w:val="00C53660"/>
    <w:rsid w:val="00C53688"/>
    <w:rsid w:val="00C54E53"/>
    <w:rsid w:val="00C6086E"/>
    <w:rsid w:val="00C60EA9"/>
    <w:rsid w:val="00C629B5"/>
    <w:rsid w:val="00C64B04"/>
    <w:rsid w:val="00C67ED6"/>
    <w:rsid w:val="00C70271"/>
    <w:rsid w:val="00C7266A"/>
    <w:rsid w:val="00C73408"/>
    <w:rsid w:val="00C75FC6"/>
    <w:rsid w:val="00C7729C"/>
    <w:rsid w:val="00C80C3A"/>
    <w:rsid w:val="00C82495"/>
    <w:rsid w:val="00C85388"/>
    <w:rsid w:val="00C85BE7"/>
    <w:rsid w:val="00C85C87"/>
    <w:rsid w:val="00C8723E"/>
    <w:rsid w:val="00C91FB1"/>
    <w:rsid w:val="00C93266"/>
    <w:rsid w:val="00C93931"/>
    <w:rsid w:val="00C94D66"/>
    <w:rsid w:val="00CA23A3"/>
    <w:rsid w:val="00CA4D8E"/>
    <w:rsid w:val="00CB14E4"/>
    <w:rsid w:val="00CB1A76"/>
    <w:rsid w:val="00CB5E97"/>
    <w:rsid w:val="00CB6ECE"/>
    <w:rsid w:val="00CB7015"/>
    <w:rsid w:val="00CC2F0C"/>
    <w:rsid w:val="00CC31A5"/>
    <w:rsid w:val="00CC780F"/>
    <w:rsid w:val="00CD430A"/>
    <w:rsid w:val="00CD6FC6"/>
    <w:rsid w:val="00CE22FA"/>
    <w:rsid w:val="00CF1E0E"/>
    <w:rsid w:val="00D0250F"/>
    <w:rsid w:val="00D070E7"/>
    <w:rsid w:val="00D107D1"/>
    <w:rsid w:val="00D14D09"/>
    <w:rsid w:val="00D21869"/>
    <w:rsid w:val="00D2477B"/>
    <w:rsid w:val="00D2545C"/>
    <w:rsid w:val="00D2658A"/>
    <w:rsid w:val="00D31E0D"/>
    <w:rsid w:val="00D40987"/>
    <w:rsid w:val="00D41444"/>
    <w:rsid w:val="00D42060"/>
    <w:rsid w:val="00D4398C"/>
    <w:rsid w:val="00D44D5E"/>
    <w:rsid w:val="00D46A4B"/>
    <w:rsid w:val="00D50798"/>
    <w:rsid w:val="00D54D4F"/>
    <w:rsid w:val="00D64B0D"/>
    <w:rsid w:val="00D670BE"/>
    <w:rsid w:val="00D705F6"/>
    <w:rsid w:val="00D70F95"/>
    <w:rsid w:val="00D72AC7"/>
    <w:rsid w:val="00D74B4B"/>
    <w:rsid w:val="00D83744"/>
    <w:rsid w:val="00D8765F"/>
    <w:rsid w:val="00D877E3"/>
    <w:rsid w:val="00D87B0D"/>
    <w:rsid w:val="00D9081A"/>
    <w:rsid w:val="00D9450C"/>
    <w:rsid w:val="00D94C71"/>
    <w:rsid w:val="00DA6119"/>
    <w:rsid w:val="00DA7C10"/>
    <w:rsid w:val="00DB1CDA"/>
    <w:rsid w:val="00DC2B0A"/>
    <w:rsid w:val="00DC319B"/>
    <w:rsid w:val="00DC574B"/>
    <w:rsid w:val="00DD1444"/>
    <w:rsid w:val="00DD1BAF"/>
    <w:rsid w:val="00DD39C9"/>
    <w:rsid w:val="00DD56F9"/>
    <w:rsid w:val="00DE1111"/>
    <w:rsid w:val="00DE268C"/>
    <w:rsid w:val="00DE2C73"/>
    <w:rsid w:val="00DE4886"/>
    <w:rsid w:val="00DE4C43"/>
    <w:rsid w:val="00DE7060"/>
    <w:rsid w:val="00DF10BA"/>
    <w:rsid w:val="00DF2059"/>
    <w:rsid w:val="00DF3CC6"/>
    <w:rsid w:val="00DF43B0"/>
    <w:rsid w:val="00DF55C8"/>
    <w:rsid w:val="00E03215"/>
    <w:rsid w:val="00E0558B"/>
    <w:rsid w:val="00E10660"/>
    <w:rsid w:val="00E124E3"/>
    <w:rsid w:val="00E1557B"/>
    <w:rsid w:val="00E173C7"/>
    <w:rsid w:val="00E23E3D"/>
    <w:rsid w:val="00E34591"/>
    <w:rsid w:val="00E36CC9"/>
    <w:rsid w:val="00E42BD7"/>
    <w:rsid w:val="00E53770"/>
    <w:rsid w:val="00E54FC5"/>
    <w:rsid w:val="00E610A9"/>
    <w:rsid w:val="00E65CCD"/>
    <w:rsid w:val="00E70761"/>
    <w:rsid w:val="00E70D84"/>
    <w:rsid w:val="00E771F2"/>
    <w:rsid w:val="00E774FE"/>
    <w:rsid w:val="00E77677"/>
    <w:rsid w:val="00E854A1"/>
    <w:rsid w:val="00E900C1"/>
    <w:rsid w:val="00E964FD"/>
    <w:rsid w:val="00EA013C"/>
    <w:rsid w:val="00EA14B2"/>
    <w:rsid w:val="00EA2719"/>
    <w:rsid w:val="00EA2F3D"/>
    <w:rsid w:val="00EA3E2D"/>
    <w:rsid w:val="00EB0DF9"/>
    <w:rsid w:val="00EB2FF0"/>
    <w:rsid w:val="00EB5410"/>
    <w:rsid w:val="00EB780E"/>
    <w:rsid w:val="00EC1EB1"/>
    <w:rsid w:val="00EC472D"/>
    <w:rsid w:val="00EC4DF5"/>
    <w:rsid w:val="00EC62F0"/>
    <w:rsid w:val="00ED0095"/>
    <w:rsid w:val="00ED319E"/>
    <w:rsid w:val="00ED407A"/>
    <w:rsid w:val="00ED5D73"/>
    <w:rsid w:val="00ED759C"/>
    <w:rsid w:val="00EE234A"/>
    <w:rsid w:val="00EE7251"/>
    <w:rsid w:val="00EF134C"/>
    <w:rsid w:val="00F016CD"/>
    <w:rsid w:val="00F01D52"/>
    <w:rsid w:val="00F0388B"/>
    <w:rsid w:val="00F11F80"/>
    <w:rsid w:val="00F12ADD"/>
    <w:rsid w:val="00F1325C"/>
    <w:rsid w:val="00F1372C"/>
    <w:rsid w:val="00F162E3"/>
    <w:rsid w:val="00F24760"/>
    <w:rsid w:val="00F27304"/>
    <w:rsid w:val="00F33045"/>
    <w:rsid w:val="00F342E0"/>
    <w:rsid w:val="00F3552E"/>
    <w:rsid w:val="00F37565"/>
    <w:rsid w:val="00F44582"/>
    <w:rsid w:val="00F45627"/>
    <w:rsid w:val="00F5084A"/>
    <w:rsid w:val="00F50BBD"/>
    <w:rsid w:val="00F612EA"/>
    <w:rsid w:val="00F6173B"/>
    <w:rsid w:val="00F620B9"/>
    <w:rsid w:val="00F62F8C"/>
    <w:rsid w:val="00F6318E"/>
    <w:rsid w:val="00F72581"/>
    <w:rsid w:val="00F73F5B"/>
    <w:rsid w:val="00F7759D"/>
    <w:rsid w:val="00F80D0C"/>
    <w:rsid w:val="00F8773F"/>
    <w:rsid w:val="00FA4A97"/>
    <w:rsid w:val="00FA5E65"/>
    <w:rsid w:val="00FB1DDC"/>
    <w:rsid w:val="00FB1E5B"/>
    <w:rsid w:val="00FB2983"/>
    <w:rsid w:val="00FB572B"/>
    <w:rsid w:val="00FB61EE"/>
    <w:rsid w:val="00FC0347"/>
    <w:rsid w:val="00FC196B"/>
    <w:rsid w:val="00FC236E"/>
    <w:rsid w:val="00FC2CE0"/>
    <w:rsid w:val="00FC36A6"/>
    <w:rsid w:val="00FC74D0"/>
    <w:rsid w:val="00FC7D93"/>
    <w:rsid w:val="00FD00D3"/>
    <w:rsid w:val="00FD0244"/>
    <w:rsid w:val="00FD09A5"/>
    <w:rsid w:val="00FD2DDB"/>
    <w:rsid w:val="00FD3010"/>
    <w:rsid w:val="00FD49FD"/>
    <w:rsid w:val="00FE387C"/>
    <w:rsid w:val="00FE48E4"/>
    <w:rsid w:val="00FE5005"/>
    <w:rsid w:val="00FE578C"/>
    <w:rsid w:val="00FE6AF4"/>
    <w:rsid w:val="00FE74A1"/>
    <w:rsid w:val="00FF00DB"/>
    <w:rsid w:val="00FF1D6E"/>
    <w:rsid w:val="00FF203B"/>
    <w:rsid w:val="00FF5B5E"/>
    <w:rsid w:val="00FF5D3D"/>
    <w:rsid w:val="00FF638A"/>
    <w:rsid w:val="00FF6CCD"/>
    <w:rsid w:val="01F439C0"/>
    <w:rsid w:val="045AA4B5"/>
    <w:rsid w:val="047DD1F0"/>
    <w:rsid w:val="05877E5B"/>
    <w:rsid w:val="07D8F4A2"/>
    <w:rsid w:val="08F2B6B7"/>
    <w:rsid w:val="096FD30A"/>
    <w:rsid w:val="0A766AA4"/>
    <w:rsid w:val="0B8A312D"/>
    <w:rsid w:val="0BD5114E"/>
    <w:rsid w:val="11375F8D"/>
    <w:rsid w:val="11DFAE4E"/>
    <w:rsid w:val="148719E9"/>
    <w:rsid w:val="15189508"/>
    <w:rsid w:val="16C08C4A"/>
    <w:rsid w:val="17A25838"/>
    <w:rsid w:val="17A96E5A"/>
    <w:rsid w:val="1E847EA5"/>
    <w:rsid w:val="1F11D586"/>
    <w:rsid w:val="2165B725"/>
    <w:rsid w:val="250623E0"/>
    <w:rsid w:val="2BF433A3"/>
    <w:rsid w:val="2CBA0BAF"/>
    <w:rsid w:val="2E1F2C20"/>
    <w:rsid w:val="347F33C1"/>
    <w:rsid w:val="393EA45B"/>
    <w:rsid w:val="3B3F64B6"/>
    <w:rsid w:val="3EF99360"/>
    <w:rsid w:val="420BA80F"/>
    <w:rsid w:val="42A21AD8"/>
    <w:rsid w:val="43A2D072"/>
    <w:rsid w:val="51975F6C"/>
    <w:rsid w:val="53057A11"/>
    <w:rsid w:val="5330B62D"/>
    <w:rsid w:val="560F4057"/>
    <w:rsid w:val="56707BED"/>
    <w:rsid w:val="57109F98"/>
    <w:rsid w:val="57AB398C"/>
    <w:rsid w:val="59A18512"/>
    <w:rsid w:val="5A99169A"/>
    <w:rsid w:val="5BDCEBBF"/>
    <w:rsid w:val="5C373969"/>
    <w:rsid w:val="6036BDD5"/>
    <w:rsid w:val="62CD3EF1"/>
    <w:rsid w:val="639BB2ED"/>
    <w:rsid w:val="640D41A4"/>
    <w:rsid w:val="6720432E"/>
    <w:rsid w:val="6C46E87A"/>
    <w:rsid w:val="72501975"/>
    <w:rsid w:val="7374D952"/>
    <w:rsid w:val="7473F4D3"/>
    <w:rsid w:val="773B2B28"/>
    <w:rsid w:val="7815F3FC"/>
    <w:rsid w:val="7BDE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DB2ED"/>
  <w15:docId w15:val="{45A9EFED-C9FC-4DDD-912B-9503A24EA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B5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D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D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7304"/>
    <w:pPr>
      <w:spacing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8C05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17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7ED"/>
  </w:style>
  <w:style w:type="paragraph" w:styleId="Footer">
    <w:name w:val="footer"/>
    <w:basedOn w:val="Normal"/>
    <w:link w:val="FooterChar"/>
    <w:uiPriority w:val="99"/>
    <w:unhideWhenUsed/>
    <w:rsid w:val="002B17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7ED"/>
  </w:style>
  <w:style w:type="table" w:styleId="TableGrid">
    <w:name w:val="Table Grid"/>
    <w:basedOn w:val="TableNormal"/>
    <w:uiPriority w:val="39"/>
    <w:rsid w:val="00E964FD"/>
    <w:pPr>
      <w:overflowPunct w:val="0"/>
      <w:autoSpaceDE w:val="0"/>
      <w:autoSpaceDN w:val="0"/>
      <w:adjustRightInd w:val="0"/>
      <w:spacing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964FD"/>
  </w:style>
  <w:style w:type="character" w:styleId="Hyperlink">
    <w:name w:val="Hyperlink"/>
    <w:basedOn w:val="DefaultParagraphFont"/>
    <w:uiPriority w:val="99"/>
    <w:unhideWhenUsed/>
    <w:rsid w:val="00C7266A"/>
    <w:rPr>
      <w:color w:val="0000FF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C7266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5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0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7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14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0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5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48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5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1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1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3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1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27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4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3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8D12F9836274C44B60B94CBBDAA6C06" ma:contentTypeVersion="3" ma:contentTypeDescription="Utwórz nowy dokument." ma:contentTypeScope="" ma:versionID="f7219c1668c443bbf7a22460e207162c">
  <xsd:schema xmlns:xsd="http://www.w3.org/2001/XMLSchema" xmlns:xs="http://www.w3.org/2001/XMLSchema" xmlns:p="http://schemas.microsoft.com/office/2006/metadata/properties" xmlns:ns2="96f17ac8-2232-43a2-a4ff-730825065e7d" targetNamespace="http://schemas.microsoft.com/office/2006/metadata/properties" ma:root="true" ma:fieldsID="ad8d949be8d6f89cf8ca7ce094b5fc66" ns2:_="">
    <xsd:import namespace="96f17ac8-2232-43a2-a4ff-730825065e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f17ac8-2232-43a2-a4ff-730825065e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593AB6-690C-4DFB-B0A4-902BDC26F2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F9E3699-B217-407E-BF89-172D9E6BD2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f17ac8-2232-43a2-a4ff-730825065e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96DA81-5074-44DD-90D8-431A320F12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403405A-063F-4AD3-AE4D-D066EBCFA82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ver, Daniel</dc:creator>
  <cp:keywords/>
  <dc:description/>
  <cp:lastModifiedBy>Piotr Iwanowski</cp:lastModifiedBy>
  <cp:revision>3</cp:revision>
  <cp:lastPrinted>2025-07-17T14:53:00Z</cp:lastPrinted>
  <dcterms:created xsi:type="dcterms:W3CDTF">2025-09-12T20:52:00Z</dcterms:created>
  <dcterms:modified xsi:type="dcterms:W3CDTF">2025-09-22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D12F9836274C44B60B94CBBDAA6C06</vt:lpwstr>
  </property>
</Properties>
</file>